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spacing w:before="120" w:after="12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lang w:eastAsia="it-IT" w:bidi="en-US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lang w:eastAsia="it-IT" w:bidi="en-US"/>
        </w:rPr>
      </w:r>
    </w:p>
    <w:tbl>
      <w:tblPr>
        <w:tblW w:w="9413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2"/>
        <w:gridCol w:w="1383"/>
        <w:gridCol w:w="1382"/>
        <w:gridCol w:w="840"/>
        <w:gridCol w:w="1383"/>
        <w:gridCol w:w="1382"/>
        <w:gridCol w:w="1022"/>
        <w:gridCol w:w="1239"/>
      </w:tblGrid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 xml:space="preserve">Tissue </w:t>
            </w:r>
          </w:p>
        </w:tc>
        <w:tc>
          <w:tcPr>
            <w:tcW w:w="360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>Number of Genes</w:t>
            </w:r>
          </w:p>
        </w:tc>
        <w:tc>
          <w:tcPr>
            <w:tcW w:w="27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>Number of Splice Sites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>Total Genes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>Total Splice Sites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 xml:space="preserve">N 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 xml:space="preserve">T 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>E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>N or NN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  <w:t>T or TT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</w:r>
          </w:p>
        </w:tc>
        <w:tc>
          <w:tcPr>
            <w:tcW w:w="12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it-IT" w:bidi="en-US"/>
              </w:rPr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BMA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8 (47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03 (161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20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91 (150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76 (397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9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67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BRE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28 (85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83 (605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89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95 (441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368 (1178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50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863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CNS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488 (1861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598 (1025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472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851 (5290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1585 (9735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55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8436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COL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69 (186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46 (222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003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252 (1023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23 (379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51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675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DER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91 (271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064 (877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223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629 (1394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644 (4009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67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273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END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24 (434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50 (299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038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680 (1415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427 (1311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91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107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EYE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24 (277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20 (501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894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12 (185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540 (3756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93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752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INT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13 (157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61 (125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10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27 (545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90 (536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8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217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KID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81 (468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42 (318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961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843 (1567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044 (1727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98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887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LIV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10 (157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102 (769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825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41 (609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285 (4439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13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026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LYM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83 (472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623 (454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897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385 (1223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052 (3455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10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437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MSK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72 (426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60 (404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96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784 (1445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980 (2488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92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764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PLA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01 (335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53 (454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884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42 (390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916 (3952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03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358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PRO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27 (311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32 (122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37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407 (1821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00 (365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39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807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RES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02 (324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99 (664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915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832 (1415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307 (2859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21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139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STO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96 (143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95 (179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424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837 (713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69 (352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81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206</w:t>
            </w:r>
          </w:p>
        </w:tc>
      </w:tr>
      <w:tr>
        <w:trPr>
          <w:trHeight w:val="240" w:hRule="atLeast"/>
        </w:trPr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TES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707 (501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950 (710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1005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175 (1813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3744 (3182)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266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 w:bidi="en-US"/>
              </w:rPr>
              <w:t>5919</w:t>
            </w:r>
          </w:p>
        </w:tc>
      </w:tr>
    </w:tbl>
    <w:p>
      <w:pPr>
        <w:pStyle w:val="Table"/>
        <w:rPr>
          <w:i w:val="false"/>
          <w:i w:val="false"/>
          <w:lang w:val="en-US"/>
        </w:rPr>
      </w:pPr>
      <w:r>
        <w:rPr>
          <w:i w:val="false"/>
          <w:lang w:val="en-US"/>
        </w:rPr>
      </w:r>
    </w:p>
    <w:p>
      <w:pPr>
        <w:pStyle w:val="Table"/>
        <w:rPr>
          <w:i w:val="false"/>
          <w:i w:val="false"/>
          <w:lang w:val="en-US"/>
        </w:rPr>
      </w:pPr>
      <w:r>
        <w:rPr>
          <w:i w:val="false"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w="11906" w:h="16838"/>
      <w:pgMar w:left="1134" w:right="1134" w:gutter="284" w:header="0" w:top="1134" w:footer="0" w:bottom="1134"/>
      <w:pgNumType w:fmt="decimal"/>
      <w:formProt w:val="false"/>
      <w:textDirection w:val="lrTb"/>
      <w:docGrid w:type="default" w:linePitch="360" w:charSpace="42949636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">
    <w:name w:val="Table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7:25:00Z</dcterms:created>
  <dc:creator>Graziano Pesole</dc:creator>
  <dc:description/>
  <cp:keywords/>
  <dc:language>en-US</dc:language>
  <cp:lastModifiedBy>Graziano Pesole</cp:lastModifiedBy>
  <dcterms:modified xsi:type="dcterms:W3CDTF">2010-08-20T17:30:00Z</dcterms:modified>
  <cp:revision>1</cp:revision>
  <dc:subject/>
  <dc:title>Tissue </dc:title>
</cp:coreProperties>
</file>